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8" w:type="dxa"/>
        <w:tblInd w:w="-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54"/>
        <w:gridCol w:w="2041"/>
        <w:gridCol w:w="907"/>
        <w:gridCol w:w="794"/>
        <w:gridCol w:w="205"/>
        <w:gridCol w:w="1836"/>
        <w:gridCol w:w="907"/>
        <w:gridCol w:w="794"/>
      </w:tblGrid>
      <w:tr w:rsidR="009E1972" w:rsidRPr="00642DF5" w:rsidTr="00E8566C">
        <w:trPr>
          <w:trHeight w:val="315"/>
        </w:trPr>
        <w:tc>
          <w:tcPr>
            <w:tcW w:w="215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E1972" w:rsidRPr="00642DF5" w:rsidRDefault="009E1972" w:rsidP="00E856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</w:p>
        </w:tc>
        <w:tc>
          <w:tcPr>
            <w:tcW w:w="3947" w:type="dxa"/>
            <w:gridSpan w:val="4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E1972" w:rsidRPr="00FD5D18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val="en-GB" w:eastAsia="en-GB"/>
              </w:rPr>
            </w:pPr>
            <w:r w:rsidRPr="00FD5D18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val="en-GB" w:eastAsia="en-GB"/>
              </w:rPr>
              <w:t>Glucos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val="en-GB" w:eastAsia="en-GB"/>
              </w:rPr>
              <w:t xml:space="preserve"> (mmol/L)</w:t>
            </w:r>
          </w:p>
        </w:tc>
        <w:tc>
          <w:tcPr>
            <w:tcW w:w="3537" w:type="dxa"/>
            <w:gridSpan w:val="3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E1972" w:rsidRPr="00110B3D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val="en-GB" w:eastAsia="en-GB"/>
              </w:rPr>
            </w:pPr>
            <w:r w:rsidRPr="00FD5D18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val="en-GB" w:eastAsia="en-GB"/>
              </w:rPr>
              <w:t>Insulin</w:t>
            </w:r>
            <w:r w:rsidRPr="00110B3D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val="en-GB" w:eastAsia="en-GB"/>
              </w:rPr>
              <w:t xml:space="preserve"> (</w:t>
            </w:r>
            <w:r w:rsidRPr="00FD5D18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µU/mL)</w:t>
            </w:r>
          </w:p>
        </w:tc>
      </w:tr>
      <w:tr w:rsidR="009E1972" w:rsidRPr="00642DF5" w:rsidTr="00E8566C">
        <w:trPr>
          <w:trHeight w:val="315"/>
        </w:trPr>
        <w:tc>
          <w:tcPr>
            <w:tcW w:w="215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B (95% CI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</w:t>
            </w:r>
            <w:r w:rsidRPr="00B558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B (95% CI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</w:t>
            </w:r>
            <w:r w:rsidRPr="00B558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p</w:t>
            </w:r>
          </w:p>
        </w:tc>
      </w:tr>
      <w:tr w:rsidR="009E1972" w:rsidRPr="00642DF5" w:rsidTr="00E8566C">
        <w:trPr>
          <w:trHeight w:val="462"/>
        </w:trPr>
        <w:tc>
          <w:tcPr>
            <w:tcW w:w="215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1972" w:rsidRPr="00B5588B" w:rsidRDefault="009E1972" w:rsidP="00E856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Iron intervent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</w:tr>
      <w:tr w:rsidR="009E1972" w:rsidRPr="00642DF5" w:rsidTr="00E8566C">
        <w:trPr>
          <w:trHeight w:val="315"/>
        </w:trPr>
        <w:tc>
          <w:tcPr>
            <w:tcW w:w="215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Iron supplementation 6 wks-6 </w:t>
            </w:r>
            <w:proofErr w:type="spellStart"/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os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15 (-0.17; 0.1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05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49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56 (-0.54; 0.6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0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55</w:t>
            </w:r>
          </w:p>
        </w:tc>
      </w:tr>
      <w:tr w:rsidR="009E1972" w:rsidRPr="00642DF5" w:rsidTr="00E8566C">
        <w:trPr>
          <w:trHeight w:val="80"/>
        </w:trPr>
        <w:tc>
          <w:tcPr>
            <w:tcW w:w="215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</w:tr>
      <w:tr w:rsidR="009E1972" w:rsidRPr="00E8566C" w:rsidTr="00E8566C">
        <w:trPr>
          <w:trHeight w:val="704"/>
        </w:trPr>
        <w:tc>
          <w:tcPr>
            <w:tcW w:w="215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1972" w:rsidRPr="00B5588B" w:rsidRDefault="009E1972" w:rsidP="00E856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Early growth in weight (</w:t>
            </w:r>
            <w:r w:rsidRPr="00B5588B">
              <w:rPr>
                <w:rFonts w:ascii="Calibri" w:eastAsia="Times New Roman" w:hAnsi="Calibri" w:cs="Calibri"/>
                <w:sz w:val="24"/>
                <w:szCs w:val="24"/>
                <w:lang w:val="en-GB" w:eastAsia="en-GB"/>
              </w:rPr>
              <w:t>∆</w:t>
            </w:r>
            <w:r w:rsidRPr="00B558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SDS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</w:tr>
      <w:tr w:rsidR="009E1972" w:rsidRPr="00642DF5" w:rsidTr="00E8566C">
        <w:trPr>
          <w:trHeight w:val="315"/>
        </w:trPr>
        <w:tc>
          <w:tcPr>
            <w:tcW w:w="215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-6 </w:t>
            </w:r>
            <w:proofErr w:type="spellStart"/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ks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89 (0.01; 0.1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20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28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43 (-0.17; 0.4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0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73</w:t>
            </w:r>
          </w:p>
        </w:tc>
      </w:tr>
      <w:tr w:rsidR="009E1972" w:rsidRPr="00642DF5" w:rsidTr="00E8566C">
        <w:trPr>
          <w:trHeight w:val="315"/>
        </w:trPr>
        <w:tc>
          <w:tcPr>
            <w:tcW w:w="215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6-12 </w:t>
            </w:r>
            <w:proofErr w:type="spellStart"/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ks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59 (-0.07; 0.1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001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93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37 (-0.47; 0.5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0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86</w:t>
            </w:r>
          </w:p>
        </w:tc>
      </w:tr>
      <w:tr w:rsidR="009E1972" w:rsidRPr="00642DF5" w:rsidTr="00E8566C">
        <w:trPr>
          <w:trHeight w:val="315"/>
        </w:trPr>
        <w:tc>
          <w:tcPr>
            <w:tcW w:w="215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12-19 </w:t>
            </w:r>
            <w:proofErr w:type="spellStart"/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ks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30 (-0.03; 0.2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8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16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26 (-0.65; 0.6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0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33</w:t>
            </w:r>
          </w:p>
        </w:tc>
      </w:tr>
      <w:tr w:rsidR="009E1972" w:rsidRPr="00642DF5" w:rsidTr="00E8566C">
        <w:trPr>
          <w:trHeight w:val="315"/>
        </w:trPr>
        <w:tc>
          <w:tcPr>
            <w:tcW w:w="215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19-6 </w:t>
            </w:r>
            <w:proofErr w:type="spellStart"/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os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07 (-0.08; 0.3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1</w:t>
            </w:r>
          </w:p>
        </w:tc>
        <w:tc>
          <w:tcPr>
            <w:tcW w:w="79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07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96 (-0.82; 0.6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0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796</w:t>
            </w:r>
          </w:p>
        </w:tc>
      </w:tr>
      <w:tr w:rsidR="009E1972" w:rsidRPr="00642DF5" w:rsidTr="00E8566C">
        <w:trPr>
          <w:trHeight w:val="315"/>
        </w:trPr>
        <w:tc>
          <w:tcPr>
            <w:tcW w:w="2154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6-12 </w:t>
            </w:r>
            <w:proofErr w:type="spellStart"/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os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007 (-0.13; 0.11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00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06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88 (-0.39; 0.56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0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1972" w:rsidRPr="00B5588B" w:rsidRDefault="009E1972" w:rsidP="00E8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558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714</w:t>
            </w:r>
          </w:p>
        </w:tc>
      </w:tr>
    </w:tbl>
    <w:p w:rsidR="006C33B5" w:rsidRPr="009E1972" w:rsidRDefault="009E1972" w:rsidP="009E1972">
      <w:pPr>
        <w:spacing w:before="240"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2DF5">
        <w:rPr>
          <w:rFonts w:ascii="Times New Roman" w:hAnsi="Times New Roman" w:cs="Times New Roman"/>
          <w:sz w:val="24"/>
          <w:szCs w:val="24"/>
          <w:lang w:val="en-US"/>
        </w:rPr>
        <w:t>B is unstandardized regression coefficient with 95% CI using linear regression and r is standardized coef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642DF5">
        <w:rPr>
          <w:rFonts w:ascii="Times New Roman" w:hAnsi="Times New Roman" w:cs="Times New Roman"/>
          <w:sz w:val="24"/>
          <w:szCs w:val="24"/>
          <w:lang w:val="en-US"/>
        </w:rPr>
        <w:t>icient.</w:t>
      </w:r>
      <w:bookmarkStart w:id="0" w:name="_GoBack"/>
      <w:bookmarkEnd w:id="0"/>
    </w:p>
    <w:sectPr w:rsidR="006C33B5" w:rsidRPr="009E1972" w:rsidSect="009E1972">
      <w:footerReference w:type="default" r:id="rId4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6952424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E93B43" w:rsidRPr="00455683" w:rsidRDefault="009E1972">
        <w:pPr>
          <w:pStyle w:val="Sidfot"/>
          <w:jc w:val="center"/>
          <w:rPr>
            <w:rFonts w:ascii="Times New Roman" w:hAnsi="Times New Roman" w:cs="Times New Roman"/>
          </w:rPr>
        </w:pPr>
        <w:r w:rsidRPr="00455683">
          <w:rPr>
            <w:rFonts w:ascii="Times New Roman" w:hAnsi="Times New Roman" w:cs="Times New Roman"/>
          </w:rPr>
          <w:fldChar w:fldCharType="begin"/>
        </w:r>
        <w:r w:rsidRPr="00455683">
          <w:rPr>
            <w:rFonts w:ascii="Times New Roman" w:hAnsi="Times New Roman" w:cs="Times New Roman"/>
          </w:rPr>
          <w:instrText>PAGE   \* MERGEFORMAT</w:instrText>
        </w:r>
        <w:r w:rsidRPr="00455683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0</w:t>
        </w:r>
        <w:r w:rsidRPr="00455683">
          <w:rPr>
            <w:rFonts w:ascii="Times New Roman" w:hAnsi="Times New Roman" w:cs="Times New Roman"/>
          </w:rPr>
          <w:fldChar w:fldCharType="end"/>
        </w:r>
      </w:p>
    </w:sdtContent>
  </w:sdt>
  <w:p w:rsidR="00E93B43" w:rsidRDefault="009E1972">
    <w:pPr>
      <w:pStyle w:val="Sidfo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972"/>
    <w:rsid w:val="005F2823"/>
    <w:rsid w:val="007663C4"/>
    <w:rsid w:val="009E1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718070"/>
  <w15:chartTrackingRefBased/>
  <w15:docId w15:val="{B0C5EEC0-7D72-4284-ACB9-0F522610A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1972"/>
    <w:rPr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9E19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E1972"/>
    <w:rPr>
      <w:lang w:val="sv-SE"/>
    </w:rPr>
  </w:style>
  <w:style w:type="character" w:styleId="Radnummer">
    <w:name w:val="line number"/>
    <w:basedOn w:val="Standardstycketeckensnitt"/>
    <w:uiPriority w:val="99"/>
    <w:semiHidden/>
    <w:unhideWhenUsed/>
    <w:rsid w:val="009E19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e Starnberg</dc:creator>
  <cp:keywords/>
  <dc:description/>
  <cp:lastModifiedBy>Josefine Starnberg</cp:lastModifiedBy>
  <cp:revision>1</cp:revision>
  <dcterms:created xsi:type="dcterms:W3CDTF">2019-04-11T16:26:00Z</dcterms:created>
  <dcterms:modified xsi:type="dcterms:W3CDTF">2019-04-11T16:28:00Z</dcterms:modified>
</cp:coreProperties>
</file>